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B" w14:textId="5078FEFE" w:rsidR="009B7E7D" w:rsidRDefault="004F5A5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l Data </w:t>
      </w:r>
      <w:r w:rsidR="0059733A">
        <w:rPr>
          <w:rFonts w:ascii="Times New Roman" w:eastAsia="Times New Roman" w:hAnsi="Times New Roman" w:cs="Times New Roman"/>
          <w:b/>
          <w:color w:val="000000"/>
          <w:sz w:val="24"/>
          <w:szCs w:val="24"/>
        </w:rPr>
        <w:t>4</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Description of Genetic Counselors and Case Scenario Provided to Healthcare Interpreters</w:t>
      </w:r>
    </w:p>
    <w:p w14:paraId="0000000C" w14:textId="77777777" w:rsidR="009B7E7D" w:rsidRDefault="004F5A5A">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ab/>
      </w:r>
      <w:r>
        <w:rPr>
          <w:rFonts w:ascii="Times New Roman" w:eastAsia="Times New Roman" w:hAnsi="Times New Roman" w:cs="Times New Roman"/>
          <w:b/>
          <w:color w:val="000000"/>
          <w:sz w:val="24"/>
          <w:szCs w:val="24"/>
        </w:rPr>
        <w:t>Description of Genetic Counselors:</w:t>
      </w:r>
    </w:p>
    <w:p w14:paraId="0000000D" w14:textId="77777777" w:rsidR="009B7E7D" w:rsidRDefault="004F5A5A">
      <w:pPr>
        <w:spacing w:after="0" w:line="240" w:lineRule="auto"/>
        <w:ind w:left="720" w:right="87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enetic counselors are professionals who have advanced training in medical genetics and counseling to interpret genetic test results and to guide and support patients seeking more information about such things as: </w:t>
      </w:r>
    </w:p>
    <w:p w14:paraId="0000000E" w14:textId="77777777" w:rsidR="009B7E7D" w:rsidRDefault="004F5A5A">
      <w:pPr>
        <w:numPr>
          <w:ilvl w:val="0"/>
          <w:numId w:val="6"/>
        </w:numPr>
        <w:spacing w:after="0" w:line="240" w:lineRule="auto"/>
        <w:ind w:left="1080" w:right="8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inherited diseases and conditions might affect them or their families. </w:t>
      </w:r>
    </w:p>
    <w:p w14:paraId="0000000F" w14:textId="77777777" w:rsidR="009B7E7D" w:rsidRDefault="004F5A5A">
      <w:pPr>
        <w:numPr>
          <w:ilvl w:val="0"/>
          <w:numId w:val="6"/>
        </w:numPr>
        <w:spacing w:after="0" w:line="240" w:lineRule="auto"/>
        <w:ind w:left="1080" w:right="8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family and medical histories may impact the chance of disease occurrence or recurrence. </w:t>
      </w:r>
    </w:p>
    <w:p w14:paraId="00000010" w14:textId="77777777" w:rsidR="009B7E7D" w:rsidRDefault="004F5A5A">
      <w:pPr>
        <w:numPr>
          <w:ilvl w:val="0"/>
          <w:numId w:val="6"/>
        </w:numPr>
        <w:spacing w:after="0" w:line="240" w:lineRule="auto"/>
        <w:ind w:left="1080" w:right="8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ich genetic tests may or may not be right for them, and what those tests may or may not </w:t>
      </w:r>
      <w:proofErr w:type="gramStart"/>
      <w:r>
        <w:rPr>
          <w:rFonts w:ascii="Times New Roman" w:eastAsia="Times New Roman" w:hAnsi="Times New Roman" w:cs="Times New Roman"/>
          <w:color w:val="000000"/>
          <w:sz w:val="24"/>
          <w:szCs w:val="24"/>
        </w:rPr>
        <w:t>tell.</w:t>
      </w:r>
      <w:proofErr w:type="gramEnd"/>
      <w:r>
        <w:rPr>
          <w:rFonts w:ascii="Times New Roman" w:eastAsia="Times New Roman" w:hAnsi="Times New Roman" w:cs="Times New Roman"/>
          <w:color w:val="000000"/>
          <w:sz w:val="24"/>
          <w:szCs w:val="24"/>
        </w:rPr>
        <w:t> </w:t>
      </w:r>
    </w:p>
    <w:p w14:paraId="00000011" w14:textId="77777777" w:rsidR="009B7E7D" w:rsidRDefault="004F5A5A">
      <w:pPr>
        <w:numPr>
          <w:ilvl w:val="0"/>
          <w:numId w:val="6"/>
        </w:numPr>
        <w:spacing w:after="0" w:line="240" w:lineRule="auto"/>
        <w:ind w:left="1080" w:right="8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to make the most informed choices about healthcare conditions. </w:t>
      </w:r>
    </w:p>
    <w:p w14:paraId="00000012" w14:textId="77777777" w:rsidR="009B7E7D" w:rsidRDefault="004F5A5A">
      <w:pPr>
        <w:spacing w:after="0" w:line="240" w:lineRule="auto"/>
        <w:ind w:left="720" w:right="8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st genetic counselors work in a clinic or hospital and often work with obstetricians, oncologists and other doctors. Like doctors, genetic counselors can work in a variety of settings and provide different services.”</w:t>
      </w:r>
    </w:p>
    <w:p w14:paraId="00000013" w14:textId="77777777" w:rsidR="009B7E7D" w:rsidRDefault="004F5A5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00000014" w14:textId="77777777" w:rsidR="009B7E7D" w:rsidRDefault="004F5A5A">
      <w:pPr>
        <w:spacing w:after="0" w:line="24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Case Scenario:</w:t>
      </w:r>
    </w:p>
    <w:p w14:paraId="00000016" w14:textId="6CF24132" w:rsidR="009B7E7D" w:rsidRDefault="004F5A5A" w:rsidP="0059733A">
      <w:pPr>
        <w:spacing w:after="0" w:line="240" w:lineRule="auto"/>
        <w:ind w:left="720" w:right="87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You are scheduled to interpret for a family with a </w:t>
      </w:r>
      <w:proofErr w:type="gramStart"/>
      <w:r>
        <w:rPr>
          <w:rFonts w:ascii="Times New Roman" w:eastAsia="Times New Roman" w:hAnsi="Times New Roman" w:cs="Times New Roman"/>
          <w:color w:val="000000"/>
          <w:sz w:val="24"/>
          <w:szCs w:val="24"/>
        </w:rPr>
        <w:t>1 month-old</w:t>
      </w:r>
      <w:proofErr w:type="gramEnd"/>
      <w:r>
        <w:rPr>
          <w:rFonts w:ascii="Times New Roman" w:eastAsia="Times New Roman" w:hAnsi="Times New Roman" w:cs="Times New Roman"/>
          <w:color w:val="000000"/>
          <w:sz w:val="24"/>
          <w:szCs w:val="24"/>
        </w:rPr>
        <w:t xml:space="preserve"> baby with Down syndrome. The family has limited English proficiency and speaks the language you interpret for. They are coming to the visit to receive the genetic testing results confirming the baby's diagnosis of Down syndrome.”</w:t>
      </w:r>
    </w:p>
    <w:sectPr w:rsidR="009B7E7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203D4"/>
    <w:multiLevelType w:val="multilevel"/>
    <w:tmpl w:val="37F626E8"/>
    <w:lvl w:ilvl="0">
      <w:start w:val="2"/>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6B432F7"/>
    <w:multiLevelType w:val="multilevel"/>
    <w:tmpl w:val="F858CD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B234940"/>
    <w:multiLevelType w:val="multilevel"/>
    <w:tmpl w:val="DA08ED04"/>
    <w:lvl w:ilvl="0">
      <w:start w:val="2"/>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CBA3B45"/>
    <w:multiLevelType w:val="multilevel"/>
    <w:tmpl w:val="1FD0D642"/>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2D196460"/>
    <w:multiLevelType w:val="multilevel"/>
    <w:tmpl w:val="1C462CC6"/>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31763734"/>
    <w:multiLevelType w:val="multilevel"/>
    <w:tmpl w:val="231C681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659D079A"/>
    <w:multiLevelType w:val="multilevel"/>
    <w:tmpl w:val="A58A15D8"/>
    <w:lvl w:ilvl="0">
      <w:start w:val="1"/>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789C3B43"/>
    <w:multiLevelType w:val="multilevel"/>
    <w:tmpl w:val="703C08D0"/>
    <w:lvl w:ilvl="0">
      <w:start w:val="3"/>
      <w:numFmt w:val="lowerLetter"/>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2"/>
  </w:num>
  <w:num w:numId="2">
    <w:abstractNumId w:val="4"/>
  </w:num>
  <w:num w:numId="3">
    <w:abstractNumId w:val="0"/>
  </w:num>
  <w:num w:numId="4">
    <w:abstractNumId w:val="7"/>
  </w:num>
  <w:num w:numId="5">
    <w:abstractNumId w:val="5"/>
  </w:num>
  <w:num w:numId="6">
    <w:abstractNumId w:val="1"/>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7E7D"/>
    <w:rsid w:val="004F5A5A"/>
    <w:rsid w:val="0059733A"/>
    <w:rsid w:val="008B3212"/>
    <w:rsid w:val="009B7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A9D77"/>
  <w15:docId w15:val="{58E139D5-9B1E-498F-9AD0-BD240A991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F55"/>
    <w:rPr>
      <w:lang w:eastAsia="zh-TW"/>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C40F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0F55"/>
  </w:style>
  <w:style w:type="paragraph" w:styleId="Footer">
    <w:name w:val="footer"/>
    <w:basedOn w:val="Normal"/>
    <w:link w:val="FooterChar"/>
    <w:uiPriority w:val="99"/>
    <w:unhideWhenUsed/>
    <w:rsid w:val="00C40F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0F5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eastAsia="zh-TW"/>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8U8Pyab5T4ZWaCjCknO4CmrNttA==">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66</Words>
  <Characters>1059</Characters>
  <Application>Microsoft Office Word</Application>
  <DocSecurity>0</DocSecurity>
  <Lines>19</Lines>
  <Paragraphs>21</Paragraphs>
  <ScaleCrop>false</ScaleCrop>
  <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Wang</dc:creator>
  <cp:lastModifiedBy>Melissa Wang</cp:lastModifiedBy>
  <cp:revision>4</cp:revision>
  <dcterms:created xsi:type="dcterms:W3CDTF">2021-07-06T06:45:00Z</dcterms:created>
  <dcterms:modified xsi:type="dcterms:W3CDTF">2021-11-14T21:42:00Z</dcterms:modified>
</cp:coreProperties>
</file>